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6B831" w14:textId="424B44CC" w:rsidR="00CC4FE6" w:rsidRDefault="00CE6ECC">
      <w:r>
        <w:rPr>
          <w:noProof/>
        </w:rPr>
        <w:drawing>
          <wp:inline distT="0" distB="0" distL="0" distR="0" wp14:anchorId="59EB623C" wp14:editId="5C9B16F5">
            <wp:extent cx="5943600" cy="4457700"/>
            <wp:effectExtent l="0" t="0" r="0" b="0"/>
            <wp:docPr id="7431278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8FC46A" w14:textId="05F414D0" w:rsidR="00CE6ECC" w:rsidRPr="00CE6ECC" w:rsidRDefault="00CE6ECC">
      <w:r w:rsidRPr="00CE6ECC">
        <w:rPr>
          <w:b/>
          <w:bCs/>
        </w:rPr>
        <w:t xml:space="preserve">Figure S1: </w:t>
      </w:r>
      <w:r w:rsidRPr="00CE6ECC">
        <w:t>Wheat plants during experiment</w:t>
      </w:r>
      <w:r>
        <w:t xml:space="preserve"> under applied treatments</w:t>
      </w:r>
      <w:r w:rsidRPr="00CE6ECC">
        <w:t>.</w:t>
      </w:r>
    </w:p>
    <w:p w14:paraId="03AE1B05" w14:textId="06ACBAA5" w:rsidR="00CE6ECC" w:rsidRDefault="00CE6ECC">
      <w:r>
        <w:rPr>
          <w:noProof/>
        </w:rPr>
        <w:lastRenderedPageBreak/>
        <w:drawing>
          <wp:inline distT="0" distB="0" distL="0" distR="0" wp14:anchorId="2B810C62" wp14:editId="7FCF33AB">
            <wp:extent cx="5943600" cy="4457700"/>
            <wp:effectExtent l="0" t="0" r="0" b="0"/>
            <wp:docPr id="1388272569" name="Picture 2" descr="A group of plants with labels on a white su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8272569" name="Picture 2" descr="A group of plants with labels on a white su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E7796F" w14:textId="52444FB5" w:rsidR="00CE6ECC" w:rsidRPr="00CE6ECC" w:rsidRDefault="00CE6ECC" w:rsidP="00CE6ECC">
      <w:r w:rsidRPr="00CE6ECC">
        <w:rPr>
          <w:b/>
          <w:bCs/>
        </w:rPr>
        <w:t>Figure S</w:t>
      </w:r>
      <w:r>
        <w:rPr>
          <w:b/>
          <w:bCs/>
        </w:rPr>
        <w:t>2</w:t>
      </w:r>
      <w:r w:rsidRPr="00CE6ECC">
        <w:rPr>
          <w:b/>
          <w:bCs/>
        </w:rPr>
        <w:t xml:space="preserve">: </w:t>
      </w:r>
      <w:r w:rsidRPr="00CE6ECC">
        <w:t xml:space="preserve">Wheat plants </w:t>
      </w:r>
      <w:r>
        <w:t>after harvesting</w:t>
      </w:r>
      <w:r w:rsidRPr="00CE6ECC">
        <w:t>.</w:t>
      </w:r>
    </w:p>
    <w:p w14:paraId="4DFC94DB" w14:textId="77777777" w:rsidR="00CE6ECC" w:rsidRDefault="00CE6ECC"/>
    <w:sectPr w:rsidR="00CE6E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IwNLe0NDWzNDMwNzRV0lEKTi0uzszPAykwrAUA2FhVPSwAAAA="/>
  </w:docVars>
  <w:rsids>
    <w:rsidRoot w:val="000406FC"/>
    <w:rsid w:val="000406FC"/>
    <w:rsid w:val="003204C4"/>
    <w:rsid w:val="00344A8F"/>
    <w:rsid w:val="004268BF"/>
    <w:rsid w:val="00713648"/>
    <w:rsid w:val="0081385C"/>
    <w:rsid w:val="009563CB"/>
    <w:rsid w:val="00960C75"/>
    <w:rsid w:val="00CA7DCA"/>
    <w:rsid w:val="00CC4FE6"/>
    <w:rsid w:val="00CE6ECC"/>
    <w:rsid w:val="00F14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C8E78"/>
  <w15:chartTrackingRefBased/>
  <w15:docId w15:val="{4CD56FA6-AF1B-4298-8F53-20B7EB941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alatino Linotype" w:eastAsiaTheme="minorHAnsi" w:hAnsi="Palatino Linotype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</dc:creator>
  <cp:keywords/>
  <dc:description/>
  <cp:lastModifiedBy>SD</cp:lastModifiedBy>
  <cp:revision>2</cp:revision>
  <dcterms:created xsi:type="dcterms:W3CDTF">2024-02-19T12:06:00Z</dcterms:created>
  <dcterms:modified xsi:type="dcterms:W3CDTF">2024-02-19T12:08:00Z</dcterms:modified>
</cp:coreProperties>
</file>